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0"/>
        <w:gridCol w:w="1017"/>
        <w:gridCol w:w="1017"/>
        <w:gridCol w:w="917"/>
        <w:gridCol w:w="901"/>
        <w:gridCol w:w="949"/>
      </w:tblGrid>
      <w:tr w:rsidR="007E0135" w:rsidRPr="007E0135" w14:paraId="0F941FC2" w14:textId="77777777" w:rsidTr="007E0135">
        <w:trPr>
          <w:trHeight w:val="300"/>
        </w:trPr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21D3" w14:textId="77777777" w:rsidR="007E0135" w:rsidRPr="007E0135" w:rsidRDefault="007E0135" w:rsidP="007E01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Term</w:t>
            </w:r>
            <w:proofErr w:type="spellEnd"/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817C" w14:textId="77777777" w:rsidR="007E0135" w:rsidRPr="007E0135" w:rsidRDefault="007E0135" w:rsidP="007E01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Gene</w:t>
            </w:r>
          </w:p>
        </w:tc>
      </w:tr>
      <w:tr w:rsidR="007E0135" w:rsidRPr="007E0135" w14:paraId="7DF77830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014F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780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GA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79B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CAR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3AE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MARC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A43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MEGF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C683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TAB1</w:t>
            </w:r>
          </w:p>
        </w:tc>
      </w:tr>
      <w:tr w:rsidR="007E0135" w:rsidRPr="007E0135" w14:paraId="693B1A43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B929" w14:textId="77777777" w:rsidR="007E0135" w:rsidRPr="007E0135" w:rsidRDefault="007E0135" w:rsidP="007E01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ecognition</w:t>
            </w:r>
            <w:proofErr w:type="spellEnd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eat-me</w:t>
            </w:r>
            <w:proofErr w:type="spellEnd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eceptors</w:t>
            </w:r>
            <w:proofErr w:type="spellEnd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6C8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MERT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291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ITGB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916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MFGE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49C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MSR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69C9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TAB2</w:t>
            </w:r>
          </w:p>
        </w:tc>
      </w:tr>
      <w:tr w:rsidR="007E0135" w:rsidRPr="007E0135" w14:paraId="05DF8328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58CE" w14:textId="77777777" w:rsidR="007E0135" w:rsidRPr="007E0135" w:rsidRDefault="007E0135" w:rsidP="007E01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FDC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DGRB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72A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ITGA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198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X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C8E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TIMD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927C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GER</w:t>
            </w:r>
          </w:p>
        </w:tc>
      </w:tr>
      <w:tr w:rsidR="007E0135" w:rsidRPr="007E0135" w14:paraId="4376AFA4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3C6B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B921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LRP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DBD1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CD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9693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TYRO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6156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C1Q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1B93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CARF1</w:t>
            </w:r>
          </w:p>
        </w:tc>
      </w:tr>
      <w:tr w:rsidR="007E0135" w:rsidRPr="007E0135" w14:paraId="25D8C700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0D3B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46E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AC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B30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HOBT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85D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DNM1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F3A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BC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CEF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TG7</w:t>
            </w:r>
          </w:p>
        </w:tc>
      </w:tr>
      <w:tr w:rsidR="007E0135" w:rsidRPr="007E0135" w14:paraId="4F6EE096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D3E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685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AC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920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HO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3BED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ELMO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E1FF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UBC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A085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TG16L1</w:t>
            </w:r>
          </w:p>
        </w:tc>
      </w:tr>
      <w:tr w:rsidR="007E0135" w:rsidRPr="007E0135" w14:paraId="530B2B3C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C543" w14:textId="77777777" w:rsidR="007E0135" w:rsidRPr="007E0135" w:rsidRDefault="007E0135" w:rsidP="007E01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Engulfment</w:t>
            </w:r>
            <w:proofErr w:type="spellEnd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proofErr w:type="spellEnd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processing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554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HO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FE6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AB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716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LC2A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CA3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Becn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244A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GULP</w:t>
            </w:r>
          </w:p>
        </w:tc>
      </w:tr>
      <w:tr w:rsidR="007E0135" w:rsidRPr="007E0135" w14:paraId="3E5D7A15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7C7A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2CD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TREX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D54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TYROB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499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SLC12A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5D8D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PIK3C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E0B0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7E0135" w:rsidRPr="007E0135" w14:paraId="15AB7943" w14:textId="77777777" w:rsidTr="007E0135">
        <w:trPr>
          <w:trHeight w:val="300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4FAC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3D5E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RHOBTB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2EB7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DOCK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0E15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DNASE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E8D0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ATG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3B57" w14:textId="77777777" w:rsidR="007E0135" w:rsidRPr="007E0135" w:rsidRDefault="007E0135" w:rsidP="007E01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E013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</w:tbl>
    <w:p w14:paraId="014FBDB6" w14:textId="77777777" w:rsidR="00350BB6" w:rsidRDefault="00350BB6" w:rsidP="007E0135"/>
    <w:sectPr w:rsidR="00350B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35"/>
    <w:rsid w:val="002C5135"/>
    <w:rsid w:val="00350BB6"/>
    <w:rsid w:val="007E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859019-12EA-43EA-9E67-DA6B051F6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8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0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ias Cunha</dc:creator>
  <cp:keywords/>
  <dc:description/>
  <cp:lastModifiedBy>Larissa Dias Cunha</cp:lastModifiedBy>
  <cp:revision>2</cp:revision>
  <dcterms:created xsi:type="dcterms:W3CDTF">2022-04-20T19:03:00Z</dcterms:created>
  <dcterms:modified xsi:type="dcterms:W3CDTF">2022-04-20T19:03:00Z</dcterms:modified>
</cp:coreProperties>
</file>